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892" w:type="dxa"/>
        <w:tblLook w:val="04A0" w:firstRow="1" w:lastRow="0" w:firstColumn="1" w:lastColumn="0" w:noHBand="0" w:noVBand="1"/>
      </w:tblPr>
      <w:tblGrid>
        <w:gridCol w:w="1364"/>
        <w:gridCol w:w="1188"/>
        <w:gridCol w:w="1276"/>
        <w:gridCol w:w="1275"/>
        <w:gridCol w:w="2694"/>
        <w:gridCol w:w="2409"/>
        <w:gridCol w:w="1843"/>
        <w:gridCol w:w="1843"/>
      </w:tblGrid>
      <w:tr w:rsidR="00A71625" w:rsidRPr="00A71625" w14:paraId="45061D80" w14:textId="77777777" w:rsidTr="00A71625">
        <w:trPr>
          <w:trHeight w:val="283"/>
        </w:trPr>
        <w:tc>
          <w:tcPr>
            <w:tcW w:w="120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4B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ble S2. Clinical information contained in GSE21374 datase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C22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A71625" w:rsidRPr="00A71625" w14:paraId="3F97520D" w14:textId="77777777" w:rsidTr="00A71625">
        <w:trPr>
          <w:trHeight w:val="283"/>
        </w:trPr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999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BA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652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ganis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809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olecula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825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ime from biopsy to failure/censoring (Days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264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ime of biopsy post transplant (Day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7AB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ejection/Non-reje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401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raft outcome</w:t>
            </w:r>
          </w:p>
        </w:tc>
      </w:tr>
      <w:tr w:rsidR="00A71625" w:rsidRPr="00A71625" w14:paraId="3280D0E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904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2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6ED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551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5B7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5F2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8E1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FF8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11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DCBCDC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013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2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344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7D5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2BE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D51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D37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4D1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8B8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D4BF16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ECB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DC6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56F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7C7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3A7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D13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CB8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C0E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3F0FBBF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B89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2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26D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B3F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EA9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A27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492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578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A14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30AFFB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D6A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2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237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C74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CA7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774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80D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70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F58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C3067B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77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2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25A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7CF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14F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D2E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9DB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857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572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A6F8F8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8F7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2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22F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398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909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DDC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DF8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567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F89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C56164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A7A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392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60E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5B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18B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865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508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8A4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AE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915621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60E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2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4F7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939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28B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40B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4BF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B44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B8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20305C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45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3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FA1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DDB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6B4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6CA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A8D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66A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A63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60C5F1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06D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3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A56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098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5BB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27C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4B1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96E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3AA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A6C7A5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5B8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3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4A9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5DD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088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B2B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A1E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EFF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906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3457E3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462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3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2B3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EB1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13E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D3F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BFE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1A3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A28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C167E0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E84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3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DAC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452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D81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6AD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643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6EF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E39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7C98F5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F91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3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78D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D00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B8E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C65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C45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CAB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C68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15D1F5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F13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393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D6E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C15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543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969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620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FA6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688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B14943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22F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3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54F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7B0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1DA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30F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338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127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520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9A8C9B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C7F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3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415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F64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D59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D1F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17E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C0E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532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D451C6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8DD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3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E7B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690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622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2A8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D43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CF5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3D0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5C4BDC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F7A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4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8F6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16F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02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992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F3E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18D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0EB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A7A225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191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4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529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2C2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82D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9EF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455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069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51E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20BD1E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67B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4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00E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453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FC8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FE6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2E7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CFB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56F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C2E53A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E0D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4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61F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DE2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932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CA2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81A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7EF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E7F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6E0665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6AA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394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86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AEC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38B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EE8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5D2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60A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21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4E332A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701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4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2A4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D26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417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29F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14F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F85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B6D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15E47A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A3E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4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BFF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82A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1A8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78A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5C9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DB3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572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533E96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DA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4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BAD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94E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D06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2CA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B49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D79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36B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406717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66A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4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7B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0EF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E8B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528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FEE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E4A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6A0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3FF823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199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4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E89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BE3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801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033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4CE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65E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3D7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4FC511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F68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5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DAB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007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826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BE3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60C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793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66B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02F93D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DEE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5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1D9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F3A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4AE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F4A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CDD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3C3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1F8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4AD87EB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9D1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39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555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F0A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0E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FFE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F97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E97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C8C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02D00C4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4AA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5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0BD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E87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F1A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226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A77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0B7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03F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B409B6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ADD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5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12F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298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DAC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C46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E29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29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E15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D2596C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B5F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5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F43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A4E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A08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933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90F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B0A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434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36B72BC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ED7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5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D4C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B02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DA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F19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3C5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A85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665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0F38634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F5B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5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3C7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193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1C1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42C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8A2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4E7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C8D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D28EEF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A65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5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06C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F7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D4A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46D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773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A17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4C2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ABFA83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DE9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5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DA9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BD7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DD5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362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D87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5CA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18D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A3431F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94C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396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A31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421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F73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062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9B6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74D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049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D060A8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404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B25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B5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95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312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455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E4F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3FA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1BBE95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033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6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C3E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188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17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245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829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91E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1E5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193A3D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74F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6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16C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B13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05F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81A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162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A30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0AF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141D895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3D3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6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17F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FBF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497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4F6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4F3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52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3BA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20EADBF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1C2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6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276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9F9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4EE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A37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261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09D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1E0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EF0D98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827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6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48F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5DB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A56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2B6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A14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1E5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E6B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A2697E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9CA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6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BA1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940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5C1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908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D27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407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5DF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150B02C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9A2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396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ECC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8E9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75C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FFE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113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207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DCA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53B2FB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B15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6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F62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21C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55E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E4C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4A7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8CD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125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D59921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10B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33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CC9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FA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AFF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A8E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DB5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62E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571264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ED8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7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E28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4A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4F5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850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5CF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7B5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07F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FAAA76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527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7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8AF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543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5D7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04A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A99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180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201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9FFE8E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428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7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328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4E7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F4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6B2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AB5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E41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80E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7C7ED05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BEF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7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625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CEE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E38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D48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4B3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10D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E6D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8BC82D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C50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7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013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CE5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B9A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959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2AA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56A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4CE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7844CD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855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397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318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B02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D9A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923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2AC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377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C7C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15BDA5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111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7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E3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073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2D9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B47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7B6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710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7D4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2506E3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15A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019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721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EEC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D25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13D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526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533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1252ED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A45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7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B92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EA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DD1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DDC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D38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6B2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CA3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2D2F85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E06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8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303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11B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20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571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332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D19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05D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00526B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90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8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AE1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88F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644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4EA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8DA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1AA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A6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274D06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830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8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BA3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014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380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A33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193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A2A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C2E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AAFFA2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4AB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8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86D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312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D52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ECA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6DB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8FE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278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9C35EF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914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398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DB8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E32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B37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146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9F6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8F5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493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CAE6B3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C6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8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727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191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993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860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C90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E44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CC8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46CDCF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A16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8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BB6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D66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F68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3D7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BC1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12A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2E4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801435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FB5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8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61D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420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01D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0DB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F37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6CC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CF2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5D96D0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267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8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356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2F2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74E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D9A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885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BBE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9DE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591CE0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40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8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B18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654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6D0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42C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52F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ADA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595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D98470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76C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9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8B8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EFC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F1F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A6C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92F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8E1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782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366C7A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BF5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9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9C5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80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0D1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B44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AC8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D15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CA6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4F5871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43A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399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824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E0B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866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06C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9C0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4D5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742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C12C2A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04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9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8B1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503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031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3A8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26D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C40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E8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73EE1FC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CFB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9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B4A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83F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8D4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45F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F90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70A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EB8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3DF4CE8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8E1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9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448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C02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C0A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C09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DBA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FA9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69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64FDB08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3CD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9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3E3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F26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7AD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1AE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90C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C8E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4E7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AC70E9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2D4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9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37D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34F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6C8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427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D8A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5D3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A2F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6BDAD5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779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9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B39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9CD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B1C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C9A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171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684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8D9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0D8EA7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EA1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399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EA7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D80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B40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59A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0F1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AA0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5D8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E5465D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E30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1B1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82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8BF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DFE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1C0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1FD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4DE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8C7F5F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E70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EB2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41C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973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A84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14A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AC8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4FF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EB1236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ED8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851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CC2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81A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D82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47E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72E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713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9D952A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C06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A3D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100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9FD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1FF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9E3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D9D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942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EC7E36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397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72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3A0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3E0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BAE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35B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7D3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3E0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2B0751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29A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DFD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F69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2DF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232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D23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0DD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381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7A74CA0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D52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34E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710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4E6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4B2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8FF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32E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990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5CDC7F1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687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180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297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B1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FC6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274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82F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41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8DCC06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80C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FE5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950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926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3C6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150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90F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55A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0A8F8E0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059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471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AB7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24C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DE5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3C0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97E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52D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774B811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2B2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997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2E5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9DB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54B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C52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266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66E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67E64C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D71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C2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56D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256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121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E9E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31E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D1C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BACD9E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396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C0F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CB8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F28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01E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F09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11F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4E3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40F7D0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A24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1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4C9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007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CE3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BB7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B9D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5A3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688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724AA0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212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1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CA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68A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904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306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E0E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AC5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F04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55C01A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D1A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3BE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A12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306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152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C5F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BF0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B7B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7DB5A7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695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1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305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306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CAA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867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97C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2E1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0EA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B1DCE6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3E6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1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DD1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8AA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231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488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08F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9B9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D25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BCC859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AA5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C27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6C3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F55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B40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CEB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BEE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C8B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38971F3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2C8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1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165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305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55D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E3D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137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6E7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8CC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8533BB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4D4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2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6D2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0D0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285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D7D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2AF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9B2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BA3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4C75F0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53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2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45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97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6C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1F2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148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22E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04E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9345DB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F6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2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138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09A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C6F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473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5C5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AC1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34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2E5ED5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CDEC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085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79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F98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BD4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5C0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6A5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681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E2EAB2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DD0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2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094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9C4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D4B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300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310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85E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B6C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45B36E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216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2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86B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5A8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8F1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1E2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65C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46F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D96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C3328A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2B0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2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BA7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B0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80E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016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6E7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AA1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0C8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735E908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828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2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AE3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614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923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503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BD1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736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B0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B1542C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767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2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5F5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4C1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48B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F14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894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59B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90C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7FA25C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1C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2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AC7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277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296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CD4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194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348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EB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F36996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AEF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3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375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75C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07D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E98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7D6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2D2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8B8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BC54D3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136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3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19B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12A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0E0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F4B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B45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7A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3FF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AF4B0F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DFF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3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EE5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FAE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C56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53C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2FC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2AF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B31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A1B62D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2E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3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43D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A49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F6A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DDD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B9B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03F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DE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2BD0FC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26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3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7BB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0D4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CD2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6CB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85E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294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9F6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3BB44FB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51A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3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BBF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474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14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1A0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F1B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6A7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9D9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E73881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552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3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B1E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F63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42D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22E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D31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8ED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EA3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376421B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A0A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3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9BA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61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908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A21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540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289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34E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7084DF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376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3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40E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C94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471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D31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E67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12E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7C1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E11979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9FA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3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6F8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9D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D7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907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1F9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D55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C4B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1549FA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34C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4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781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A9A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6F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901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26B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ECB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E9F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6D0AE6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3A8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4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591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672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111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75D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A46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078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5BC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CB70EA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551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4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A78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B5A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6A9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C8D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E3D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224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6EC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18169F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C28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4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01B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DF8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B0C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BCB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FDC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2C0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207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4FB65F2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28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4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6AC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4FB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1FD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341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D87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B74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F0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5EC875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A08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4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1FB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D22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E2C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F5F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7F4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234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570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9E8C6C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9A2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4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8E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976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7FB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65B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46A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ED8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508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74389E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8C4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4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3A0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8A3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749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536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2C6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40E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0E3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E2758B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64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4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EC6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39E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25A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CC6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9FA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C80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64E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64A009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A6E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4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46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103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596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F0E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AD0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C61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728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D11642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35E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5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070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950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16E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CB4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57C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75B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7E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41F67E2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888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5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AB1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4BF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AAD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894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039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9F4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9A1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38766E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A77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6AA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79A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F8D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4AC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01F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51F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562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4BDCD5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FB2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5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646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927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D14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2F7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C0B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1A7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60A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5FA24E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96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5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683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20D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A2E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565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CF5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97E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059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2B48D11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E66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5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86A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01E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9BB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6A9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0C7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68F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41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26EB1F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F0E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5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21A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36A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15E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477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6B9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E91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75B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1DD8E3F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2B5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5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B36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FD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9A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9DE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B1A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6FB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F9C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C9D665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96C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5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1E4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007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60D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1E3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762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A34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2D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B5BEE9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1FC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5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E4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E9C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A02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34F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777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EFC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FC7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02309C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174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6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E5A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93E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D2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055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CF0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BD2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3B9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5345E7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25C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825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BE4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D46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642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471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823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2BE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7727B2B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EC7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6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E2F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944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B9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A76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04C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77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F40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4A0BC03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D77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6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1C7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D7F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7EB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DCF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EF4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BCD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EDC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0AA1BF5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C38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6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21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F7E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674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ED6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322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AF05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BF4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5B70BC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78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6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D91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497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0D8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EAB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1D3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47B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A3B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51FF19E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EE9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6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CE6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4FC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A4D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DAD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6B4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88B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B87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FB47C4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91B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6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9DB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FC6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BDA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794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07B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C1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4A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5D2D7B0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3B6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6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E49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411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D21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9CA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28C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5B3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90B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9DA8F9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8EC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6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878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660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9FD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FD5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2DA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618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FCD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7B1C89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376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CE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3A6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186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B80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F73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1F0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F07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63CE0D5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07E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7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806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254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9BD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3D6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72E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44B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B03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D0EB07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8B6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7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56A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A1C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505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2B8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073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26F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99B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25D543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9A8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7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153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E51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CF6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C4B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8AA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378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718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3AD90A4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9C1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7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F25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320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F29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FE8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28D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382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738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44CF1F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488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7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1B2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CF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AD2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92F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097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095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837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15EA75C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098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7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BC2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5B1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AA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56C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361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A8F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C8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A0E7C5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82D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7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88F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E51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906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97B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A72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F17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00F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794984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09A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CC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7D1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9FC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1BE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D2C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C06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6AE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4146965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C77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7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20D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997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6C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ABA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530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D99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F3A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151AA4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926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8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55B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B86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4C1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C29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98C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21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8EC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38ACC4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704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8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879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903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3D3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D85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C47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DAA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09B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BAE079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A43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8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B5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1F3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A3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1E6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899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469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D57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5AAD176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5CB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8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52F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B04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CEB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E3D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E8F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71B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A05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3EF3405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60E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8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440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C76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DF7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51B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949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977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597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667071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103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8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991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42F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44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128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6A0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90F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896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36F2D6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D8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8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C33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FF6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BD2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891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FE0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9DF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134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4A57404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EBD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8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50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DD5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9E1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58C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B41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E8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04A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13D2FD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DA1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8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569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340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C17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D2A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94D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776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D9C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A1ED75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197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8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A39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EA1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49F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F34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ACE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3B9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CF2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B30B3A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00D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9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28F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BAE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4A5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D39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998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865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D84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1390A6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D18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9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FDC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19F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85B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1EB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2CC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56A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5E9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6A8649F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880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9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861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50F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CC1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E58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F96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E4D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F2F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3ED4A18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567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9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C7C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1D9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FC7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E80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028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E92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524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FC2A87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485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9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C1D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25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629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479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BC1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430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3A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C9C7F2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0E0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9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22F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6A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D54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E5B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AC2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DB4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632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CE7D16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D1C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09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E4F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7C2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7BE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D67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62E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2EC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38E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F7C94E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2E3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9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9B7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19D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3A3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C88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5D0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812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B59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58EC76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B9A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9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33A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A02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D62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817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6A2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F49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761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8095F9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428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09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66B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68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C39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58C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454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61C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DBF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5DF51B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EB5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00E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6C0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F98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41C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776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B90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4E9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C43DC1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EFA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1A5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DC3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FF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AE6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676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080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A2F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A15A27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0EB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E94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743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9F9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669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20B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3FE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8EC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57FD20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7DB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82F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FB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DEF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403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441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2D3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BC0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F31F32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119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866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E2C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FA2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780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4D2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E25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C4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CAA721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DD2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0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438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AA1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1D3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721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BAB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9FD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5B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D25ED5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D12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3F4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6CC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BA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80A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6C0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D8F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001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B579BE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F5A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04F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ACB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3C3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630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A57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B0F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20E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FE37D7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B4E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B10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431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87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B77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123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AF5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55C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618A7EE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5E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036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12E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615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F60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904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124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9B0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0764EE3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C98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FBF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B24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4AB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86F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D9E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30A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90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54DCA39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CF5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8BB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7AB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AD4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092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1C5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58F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F4F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78DBDC0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BB1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414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945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724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D42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A52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798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DD0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892B29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6A4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1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1F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4B6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91A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939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5B6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232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CF6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93E86A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EA0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1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FDC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2A8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A3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242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E4B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977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F5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64C178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01D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1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BBD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00A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BC3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B1B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945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CF0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BBF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2D307F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07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1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9DA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609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846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223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2D7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CCE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C3F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2992D1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66C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1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7DD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842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D19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3B0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B66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DAC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993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633338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E88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6C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1DD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A42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97A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CAE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A77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EFE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F88AE8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D45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1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A3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A76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448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A8E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151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E56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764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12AA8A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58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2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942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160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C2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D08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C5E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C4A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E1B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1FC552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0F0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2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126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B0B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5E6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BA5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6D2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7C8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67E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30C2A4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58A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2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703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9F0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219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509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62F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6B1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9D1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BF4F09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1AF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57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716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EC1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CB0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A17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3F3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390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84A141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D70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2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39F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D66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4DC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26F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34C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BEB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6FC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3A4D56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AF0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2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C47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B4C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8B2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7F9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1DA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045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E09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789B6A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534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2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453F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FDE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523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1D3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806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E82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055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BE375C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CD6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2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C79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6CA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6F3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C42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EB9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88E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B5C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D33057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CDE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2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ED9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9FC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6A4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8B9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4A0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68B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6E6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4B06D8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A2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2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028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B05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745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186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CEA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102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0A1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AB7514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43E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3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45D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066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670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52E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6BC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F28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107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966BDB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563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3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E0D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5B0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43F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20D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72A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700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281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364028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FAA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3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FAE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73C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46D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B75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32C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5E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1C8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5BC1161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5B5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3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334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675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423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8C1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7DC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3DF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4AA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61571D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78A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3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696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F8C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9C8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A89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19C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B39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783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D92510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A7E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3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8F2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A30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98F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CEC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140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C83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2CB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565534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35E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3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415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CA4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817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044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10C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49A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8D3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334529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0F9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3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4DC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B19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BF5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FDE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D24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A03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678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D0868C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E71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3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F3D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453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55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3E2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D7A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DCC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F0E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9A9AE4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420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3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048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1CB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789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FAA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77F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422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9CE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47242A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8C0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4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AA1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A54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611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7FB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2B5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0B6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B4A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623A4E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4A3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4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5E1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D1E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2E7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5C0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650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E4F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305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3DAAAD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A18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4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DA8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793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C6D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04F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760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46F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CDC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149E41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2E2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4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A0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A43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A37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9D8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8F6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14D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85C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86D130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982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4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DAB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94B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FC5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EF6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DD3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B4A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932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A422E7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3DB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4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925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F82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0D9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4BB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BBD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548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DF2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663890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6DC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4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B1A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F98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E5C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964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A72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0B0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34E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CBA00C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DED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4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AD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9C3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947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72C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CBB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887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4A3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3A1486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12E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4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349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4F8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FE7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C2B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DC1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4B7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8CB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1D2C9C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6D9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4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0F1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537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2CC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C65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840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C0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9A9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97D65C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93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5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105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524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B5D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1F3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75D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872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D40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C18596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CE4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5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2FB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5D7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AF7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5CA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CA3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29C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492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6E0E41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7E0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2A4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240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284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3DE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A86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36F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300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F40198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6AB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5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E91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EAF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217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1DD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7BE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D70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3BC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5839F9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35B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5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C05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A40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1D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5A8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FE7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57B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14C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E093E0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2B2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5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ED8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372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52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537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E52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C1F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148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62CC7E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961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5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1B7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5F6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9F4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657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72C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0F5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79E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87140D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3CA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5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2BB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AD4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534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228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D34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526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576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78523482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69C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5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BF8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7B8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0AA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C67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B19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29C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80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D0036B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4B8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5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331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893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1CB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018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684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138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D9D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EB86A7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D3C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6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AC3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B1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585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273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4D4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F81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F11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1D4CCFE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CA1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092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02B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FF0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83E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49A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2E6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16D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0A5427D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FD4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6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77C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42D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10A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065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429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BF4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C1A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D59B36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4CD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6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462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C1B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E75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DF9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D96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22F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8D6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7BC16C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9AC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6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E4F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DBE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16A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76B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C60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586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3B4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FB451B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71E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6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CD0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019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264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CBA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B46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0BD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2B7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3D2A626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8D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6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034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A70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D69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36C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3FF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DD9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9A9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EE4AA7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EC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6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A39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7F4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687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7F9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707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7B8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561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C84615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341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6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BA7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EB0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7BE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0E0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1CD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B54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2A7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1776DC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0F7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6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D53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C8F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979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0AC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E0A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9D1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6D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9A0B22E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48C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1AE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2DB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B3D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7B0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844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3FD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C19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D39260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31C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7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796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5E9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4A0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D3F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8F2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F47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C01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31668F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5F3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7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BE6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9E8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9FD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220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CE6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A5F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503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27F548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1E5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7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534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FE2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F85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6FA8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6DA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6F9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D2F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51EA24F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901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7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96E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221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989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A6E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DCA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53D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791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59195F7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63B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7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1AB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F9F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284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8BE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DBD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2A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A23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4278BFA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0A8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7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189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252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5FB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E66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946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0A3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4DB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449F36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00E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7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73F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ABD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1A2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ACE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E61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02C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C1F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545DB066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912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7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5E0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1CF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DA7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0F2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11A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F0C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5DA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9D92EC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260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7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ABE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EDC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65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65B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442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581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847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7DDBC3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840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8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C99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AA2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51E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5D3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E83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838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C92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B73ABF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169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8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A64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817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3D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EDB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21E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88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9FC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E9A5A4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540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8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C7C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5BE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D71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078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FFF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46C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3CA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7FA73D5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76C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8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36F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5B9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0FF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357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EB4E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E29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406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0D2B165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5FA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8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BEF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DFE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50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BFD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638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B4D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850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447C966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FB6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8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5D7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3BF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9DD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FC4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DC7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319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AF6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379A8F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9A2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8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B49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1BF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7A9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0B1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54D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38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78A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4589F6C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8B2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8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5FD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548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829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746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914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F07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051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iled</w:t>
            </w:r>
          </w:p>
        </w:tc>
      </w:tr>
      <w:tr w:rsidR="00A71625" w:rsidRPr="00A71625" w14:paraId="7472186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B8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8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491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5E1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49B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599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5EC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D43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B07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76F831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15D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8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69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7F1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DEB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E26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427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A54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099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C0D71F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69F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9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D81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960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D38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B57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23A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5E3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50E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E445BC7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9AE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9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646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CC3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0D8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193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2CE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25D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31B9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0821658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A56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19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3E8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A04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988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AA5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CA8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91F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F8D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20D67FE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029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9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2AE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8D0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2C7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13DD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E830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70A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69C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46ECEEF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E33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9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791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457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C57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3AE6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6D2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9A8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EDF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BEEA27B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8C3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9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7785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C78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CE2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655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A247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4D1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65C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33FCECEA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552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9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690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140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CB53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2D7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AB1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52C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3F3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6B43144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9A1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9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FA7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70D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C35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D022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59C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092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FF4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9249CB0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DBD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9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99C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FBC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E4D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2849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5A3A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378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91A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766F8D9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E58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19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355B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A38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1FBF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DAF3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59C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9F74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15C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5A61B7A9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ADA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SM5342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D5F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D0C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5C8C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37EF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93D4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1B3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AF60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650354B3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BAA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20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F7A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B117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76A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C075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0F9C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BBF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134E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  <w:tr w:rsidR="00A71625" w:rsidRPr="00A71625" w14:paraId="1C0BA25D" w14:textId="77777777" w:rsidTr="00A71625">
        <w:trPr>
          <w:trHeight w:val="283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4E2A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M53420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73C1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allograft biops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8C6D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1F38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RN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774B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4AD1" w14:textId="77777777" w:rsidR="00A71625" w:rsidRPr="00A71625" w:rsidRDefault="00A71625" w:rsidP="00A7162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1436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reje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1EC2" w14:textId="77777777" w:rsidR="00A71625" w:rsidRPr="00A71625" w:rsidRDefault="00A71625" w:rsidP="00A7162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7162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failed</w:t>
            </w:r>
          </w:p>
        </w:tc>
      </w:tr>
    </w:tbl>
    <w:p w14:paraId="01C5B87B" w14:textId="77777777" w:rsidR="00C72F4B" w:rsidRDefault="00C72F4B"/>
    <w:sectPr w:rsidR="00C72F4B" w:rsidSect="00A716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F5"/>
    <w:rsid w:val="00423BF5"/>
    <w:rsid w:val="00A71625"/>
    <w:rsid w:val="00C7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534A"/>
  <w15:chartTrackingRefBased/>
  <w15:docId w15:val="{461CECAB-F41E-4595-B6A3-8C30255A6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7162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71625"/>
    <w:rPr>
      <w:color w:val="954F72"/>
      <w:u w:val="single"/>
    </w:rPr>
  </w:style>
  <w:style w:type="paragraph" w:customStyle="1" w:styleId="msonormal0">
    <w:name w:val="msonormal"/>
    <w:basedOn w:val="a"/>
    <w:rsid w:val="00A7162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7162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A7162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A716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A716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716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A7162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0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59D6B-A308-444C-B174-149EB89C1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6</Pages>
  <Words>3662</Words>
  <Characters>20880</Characters>
  <Application>Microsoft Office Word</Application>
  <DocSecurity>0</DocSecurity>
  <Lines>174</Lines>
  <Paragraphs>48</Paragraphs>
  <ScaleCrop>false</ScaleCrop>
  <Company/>
  <LinksUpToDate>false</LinksUpToDate>
  <CharactersWithSpaces>2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10-28T17:39:00Z</dcterms:created>
  <dcterms:modified xsi:type="dcterms:W3CDTF">2020-10-28T17:40:00Z</dcterms:modified>
</cp:coreProperties>
</file>